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FA8" w:rsidRDefault="00B50FA8" w:rsidP="00B50FA8">
      <w:pPr>
        <w:jc w:val="center"/>
        <w:rPr>
          <w:rFonts w:ascii="Arial" w:hAnsi="Arial" w:cs="Arial"/>
          <w:b/>
          <w:color w:val="1A1818"/>
          <w:szCs w:val="18"/>
        </w:rPr>
      </w:pPr>
      <w:proofErr w:type="gramStart"/>
      <w:r>
        <w:rPr>
          <w:rFonts w:ascii="Arial" w:hAnsi="Arial" w:cs="Arial"/>
          <w:b/>
          <w:color w:val="1A1818"/>
          <w:szCs w:val="18"/>
          <w:lang w:eastAsia="zh-CN"/>
        </w:rPr>
        <w:t>S</w:t>
      </w:r>
      <w:r>
        <w:rPr>
          <w:rFonts w:ascii="Arial" w:hAnsi="Arial" w:cs="Arial" w:hint="eastAsia"/>
          <w:b/>
          <w:color w:val="1A1818"/>
          <w:szCs w:val="18"/>
          <w:lang w:eastAsia="zh-CN"/>
        </w:rPr>
        <w:t>3</w:t>
      </w:r>
      <w:r>
        <w:rPr>
          <w:rFonts w:ascii="Arial" w:hAnsi="Arial" w:cs="Arial"/>
          <w:b/>
          <w:color w:val="1A1818"/>
          <w:szCs w:val="18"/>
          <w:lang w:eastAsia="zh-CN"/>
        </w:rPr>
        <w:t xml:space="preserve"> </w:t>
      </w:r>
      <w:r>
        <w:rPr>
          <w:rFonts w:ascii="Arial" w:hAnsi="Arial" w:cs="Arial"/>
          <w:b/>
          <w:color w:val="1A1818"/>
          <w:szCs w:val="18"/>
        </w:rPr>
        <w:t>Table DNA Constructs Used in this Study.</w:t>
      </w:r>
      <w:proofErr w:type="gramEnd"/>
    </w:p>
    <w:tbl>
      <w:tblPr>
        <w:tblpPr w:leftFromText="180" w:rightFromText="180" w:vertAnchor="page" w:horzAnchor="page" w:tblpX="1729" w:tblpY="2641"/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4536"/>
        <w:gridCol w:w="1472"/>
      </w:tblGrid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Construct na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Descriptio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Source or reference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Retromer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VPS3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VPS35-full length, 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finally remove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Jia</w:t>
            </w:r>
            <w:proofErr w:type="spellEnd"/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 xml:space="preserve"> et al, 2012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VPS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is6-Tev-VPS26A (9-327), His6-Tev finally remove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Jia</w:t>
            </w:r>
            <w:proofErr w:type="spellEnd"/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 xml:space="preserve"> et al, 2012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VPS29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is6-Tev-VPS29-full length, His6-Tev finally remove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proofErr w:type="spellStart"/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Jia</w:t>
            </w:r>
            <w:proofErr w:type="spellEnd"/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 xml:space="preserve"> et al, 2012)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CI-MPR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16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1-16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7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1-7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5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1-5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5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56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5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5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V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V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K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K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W21M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W21M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oop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oop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oop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oop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21-48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oop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1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ev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CI-MPR cytoplasmic tail_21-48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oop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10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CI-MPR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16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Simonetti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et al, 2017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164_ 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i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164_ 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164_ 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b/>
                <w:i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W21M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I-MPR cytoplasmic tail_1-164_ W21M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SNXs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MBP-Tev-SNX1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Yong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et al., 201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8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1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MBP-Tev-SNX1(139-C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Yong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et al., 201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8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1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1(139-C)_K214E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3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  <w:t>(Lucas et al, 2016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His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-sumo-SNX5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HA-SNX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HA-SNX5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5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PX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5 (20-180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5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PX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 _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29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5 (20-180)_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 xml:space="preserve"> E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29A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5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PX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 _Y132D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5 (20-180)_Y132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lastRenderedPageBreak/>
              <w:t>SNX5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PX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 _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L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13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3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5 (20-180)_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L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13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3A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5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PX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 _F136D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5 (20-180)_F136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SNX5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vertAlign w:val="superscript"/>
              </w:rPr>
              <w:t>PX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 _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44A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MBP-Tev-SNX5 (20-180)_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44A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MBP-Tev-SNX3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(Lucas et al, 2016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is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vertAlign w:val="subscript"/>
              </w:rPr>
              <w:t>6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-sumo-SNX5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A-SNX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A-SNX5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is-sumo-SNX6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Yong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et al., 201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8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)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6_F149D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is-sumo-SNX6-full length_F149D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6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vertAlign w:val="superscript"/>
              </w:rPr>
              <w:t>PX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MBP-Tev-SNX6 (33-187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27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vertAlign w:val="superscript"/>
              </w:rPr>
              <w:t>PDZ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NX27 (43-136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NX32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vertAlign w:val="superscript"/>
              </w:rPr>
              <w:t>PX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GST-Tev-SNX32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17-175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）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A-YFP-SNX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A-YFP-SNX2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A-YFP-SNX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A-YFP-SNX6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FLAG-SNX2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FLAG-SNX27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</w:rPr>
              <w:t>SEMA4C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1-14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1-149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1-149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4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1-149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47-7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47-7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47-71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47-71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47-71_L21I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47-71_L21I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47-6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EMA4C cytoplasmic tail_47-6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GLP-Venus- 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L21I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_ L21I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-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-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21I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GLP-Venus-TM-SEMA4C cytoplasmic tail_1-149_ 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L21I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C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D8A-SEMA4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C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D8A-SEMA4C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cytoplasmic tail_1-149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Based on (Seaman, 2004)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CD8A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-L21I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D8A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_ L21I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CD8A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-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D8A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 cytoplasmic tail_1-149_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0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CD8A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EMA4C-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21I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CD8A-SEMA4C cytoplasmic tail_1-149_ 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Δ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4L21I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IGF1R and INSR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IGF1R cytoplasmic t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IGF1R cytoplasmic tail(960-1367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IGF1R cytoplasmic tail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IGF1R cytoplasmic tail(960-1367)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IGF1R cytoplasmic tail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IGF1R cytoplasmic tail(960-1367)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INSR cytoplasmic t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INSR cytoplasmic tail(980-1382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INSR cytoplasmic tail_H5Y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INSR cytoplasmic tail(980-1382)_H5Y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PTHR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lastRenderedPageBreak/>
              <w:t>PTHR cytoplasmic t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PTHR cytoplasmic tail(464-593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THR cytoplasmic tail_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PTHR cytoplasmic tail(464-593)_Y3Y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THR cytoplasmic tail_V21L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PTHR cytoplasmic tail(464-593)_V21L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CD8A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TH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D8A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THR cytoplasmic tail(464-593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CD8A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THR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CD8A 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-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THR cytoplasmic tail(464-593)_Y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TRAILR1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cytoplasmic t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TRAILR1 cytoplasmic tail(263-468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cytoplasmic tail_F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TRAILR1 cytoplasmic tail(263-468)_F3Y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cytoplasmic tail_V21L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TRAILR1 cytoplasmic tail(263-468)_V21L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TRAILR1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GLP-Venus- 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cytoplasmic tai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F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GLP-Venus- 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cytoplasmic tail_F3Y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>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V21L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P-Venus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  <w:t xml:space="preserve"> TM-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ILR1 cytoplasmic tail_V21L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CD8A-TRAILR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CD8A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- 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RAILR1 cytoplasmic tail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CD8A-TRAILR1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 F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Y</w:t>
            </w: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CD8A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 xml:space="preserve">- 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  <w:t>TM-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RAILR1 cytoplasmic tail_F3Y5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CD8A-TRAILR1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21L2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CD8A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TM-</w:t>
            </w: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RAILR1 cytoplasmic tail_V21L2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GST-TR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GST-TRAIL-Full lengt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(Kong et al,2019)</w:t>
            </w:r>
          </w:p>
        </w:tc>
      </w:tr>
      <w:tr w:rsidR="00B50FA8" w:rsidTr="000A2F80">
        <w:trPr>
          <w:trHeight w:val="320"/>
        </w:trPr>
        <w:tc>
          <w:tcPr>
            <w:tcW w:w="9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B50FA8" w:rsidRDefault="00B50FA8" w:rsidP="000A2F80">
            <w:pPr>
              <w:jc w:val="center"/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  <w:sz w:val="16"/>
                <w:szCs w:val="16"/>
                <w:lang w:eastAsia="zh-CN"/>
              </w:rPr>
              <w:t>OTHER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TIMA cytoplasmic t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STIMA cytoplasmic tail(215-294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ED-1 cytoplasmic t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CED-1 cytoplasmic tail(932-980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JAM3 cytoplasmic tai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ST-TEV-JAM3 cytoplasmic tai(263-310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is study</w:t>
            </w:r>
          </w:p>
        </w:tc>
      </w:tr>
      <w:tr w:rsidR="00B50FA8" w:rsidTr="000A2F80">
        <w:trPr>
          <w:trHeight w:val="32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IncE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MBP-TEV-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IncE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(109-132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FA8" w:rsidRDefault="00B50FA8" w:rsidP="000A2F80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sz w:val="16"/>
                <w:szCs w:val="16"/>
                <w:lang w:eastAsia="zh-CN"/>
              </w:rPr>
              <w:t>(Sun et al, 2017)</w:t>
            </w:r>
          </w:p>
        </w:tc>
      </w:tr>
    </w:tbl>
    <w:p w:rsidR="00B50FA8" w:rsidRDefault="00B50FA8" w:rsidP="00B50FA8"/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rPr>
          <w:lang w:eastAsia="zh-CN"/>
        </w:rPr>
      </w:pPr>
    </w:p>
    <w:p w:rsidR="00B50FA8" w:rsidRDefault="00B50FA8" w:rsidP="00B50FA8">
      <w:pPr>
        <w:jc w:val="center"/>
        <w:rPr>
          <w:szCs w:val="24"/>
          <w:lang w:eastAsia="zh-CN"/>
        </w:rPr>
      </w:pPr>
      <w:bookmarkStart w:id="0" w:name="_GoBack"/>
      <w:bookmarkEnd w:id="0"/>
    </w:p>
    <w:p w:rsidR="00B50FA8" w:rsidRDefault="00B50FA8" w:rsidP="00B50FA8">
      <w:pPr>
        <w:rPr>
          <w:sz w:val="28"/>
          <w:szCs w:val="28"/>
          <w:lang w:eastAsia="zh-CN"/>
        </w:rPr>
      </w:pPr>
    </w:p>
    <w:p w:rsidR="00B50FA8" w:rsidRDefault="00B50FA8" w:rsidP="00B50FA8"/>
    <w:p w:rsidR="00E66C91" w:rsidRDefault="00986F0C"/>
    <w:sectPr w:rsidR="00E66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FA8"/>
    <w:rsid w:val="005557EE"/>
    <w:rsid w:val="00986F0C"/>
    <w:rsid w:val="00B50FA8"/>
    <w:rsid w:val="00EC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FA8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50FA8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FA8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50FA8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</dc:creator>
  <cp:lastModifiedBy>Da</cp:lastModifiedBy>
  <cp:revision>2</cp:revision>
  <dcterms:created xsi:type="dcterms:W3CDTF">2019-12-07T09:38:00Z</dcterms:created>
  <dcterms:modified xsi:type="dcterms:W3CDTF">2019-12-07T09:39:00Z</dcterms:modified>
</cp:coreProperties>
</file>